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531E1" w:rsidRDefault="001B1713" w:rsidP="002531E1">
      <w:pPr>
        <w:rPr>
          <w:rFonts w:ascii="Times New Roman" w:hAnsi="Times New Roman" w:cs="Times New Roman"/>
        </w:rPr>
      </w:pPr>
      <w:r w:rsidRPr="00B4281F">
        <w:rPr>
          <w:rFonts w:ascii="Times New Roman" w:eastAsia="新細明體" w:hAnsi="Times New Roman" w:cs="Times New Roman"/>
          <w:b/>
          <w:bCs/>
          <w:kern w:val="0"/>
        </w:rPr>
        <w:t>Supplementa</w:t>
      </w:r>
      <w:r w:rsidR="00B2224C">
        <w:rPr>
          <w:rFonts w:ascii="Times New Roman" w:eastAsia="新細明體" w:hAnsi="Times New Roman" w:cs="Times New Roman"/>
          <w:b/>
          <w:bCs/>
          <w:kern w:val="0"/>
        </w:rPr>
        <w:t>ry</w:t>
      </w:r>
      <w:r w:rsidRPr="00B4281F">
        <w:rPr>
          <w:rFonts w:ascii="Times New Roman" w:eastAsia="新細明體" w:hAnsi="Times New Roman" w:cs="Times New Roman"/>
          <w:b/>
          <w:bCs/>
          <w:kern w:val="0"/>
        </w:rPr>
        <w:t xml:space="preserve"> </w:t>
      </w:r>
      <w:r>
        <w:rPr>
          <w:rFonts w:ascii="Times New Roman" w:eastAsia="新細明體" w:hAnsi="Times New Roman" w:cs="Times New Roman"/>
          <w:b/>
          <w:bCs/>
          <w:kern w:val="0"/>
        </w:rPr>
        <w:t xml:space="preserve">Table 4. </w:t>
      </w:r>
      <w:r w:rsidRPr="00933174">
        <w:rPr>
          <w:rFonts w:ascii="Times New Roman" w:eastAsia="新細明體" w:hAnsi="Times New Roman" w:cs="Times New Roman"/>
          <w:b/>
          <w:bCs/>
          <w:kern w:val="0"/>
        </w:rPr>
        <w:t xml:space="preserve">Sensitivity analysis assessing the impact of </w:t>
      </w:r>
      <w:r w:rsidRPr="00B4281F">
        <w:rPr>
          <w:rFonts w:ascii="Times New Roman" w:eastAsia="新細明體" w:hAnsi="Times New Roman" w:cs="Times New Roman"/>
          <w:b/>
          <w:bCs/>
          <w:kern w:val="0"/>
        </w:rPr>
        <w:t>C-reactive protein (CRP), and NT-pro</w:t>
      </w:r>
      <w:r>
        <w:rPr>
          <w:rFonts w:ascii="Times New Roman" w:eastAsia="新細明體" w:hAnsi="Times New Roman" w:cs="Times New Roman"/>
          <w:b/>
          <w:bCs/>
          <w:kern w:val="0"/>
        </w:rPr>
        <w:t>-</w:t>
      </w:r>
      <w:r w:rsidRPr="00B4281F">
        <w:rPr>
          <w:rFonts w:ascii="Times New Roman" w:eastAsia="新細明體" w:hAnsi="Times New Roman" w:cs="Times New Roman"/>
          <w:b/>
          <w:bCs/>
          <w:kern w:val="0"/>
        </w:rPr>
        <w:t>BNP o</w:t>
      </w:r>
      <w:r w:rsidRPr="00933174">
        <w:rPr>
          <w:rFonts w:ascii="Times New Roman" w:eastAsia="新細明體" w:hAnsi="Times New Roman" w:cs="Times New Roman"/>
          <w:b/>
          <w:bCs/>
          <w:kern w:val="0"/>
        </w:rPr>
        <w:t>n MACE event rates</w:t>
      </w:r>
    </w:p>
    <w:tbl>
      <w:tblPr>
        <w:tblW w:w="9776" w:type="dxa"/>
        <w:tblCellMar>
          <w:left w:w="28" w:type="dxa"/>
          <w:right w:w="28" w:type="dxa"/>
        </w:tblCellMar>
        <w:tblLook w:val="04A0"/>
      </w:tblPr>
      <w:tblGrid>
        <w:gridCol w:w="2270"/>
        <w:gridCol w:w="1553"/>
        <w:gridCol w:w="850"/>
        <w:gridCol w:w="1843"/>
        <w:gridCol w:w="850"/>
        <w:gridCol w:w="1560"/>
        <w:gridCol w:w="850"/>
      </w:tblGrid>
      <w:tr w:rsidR="002531E1" w:rsidRPr="000E5102" w:rsidTr="002531E1">
        <w:trPr>
          <w:trHeight w:val="272"/>
        </w:trPr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31E1" w:rsidRPr="000E5102" w:rsidRDefault="002531E1" w:rsidP="002531E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0E5102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1E1" w:rsidRPr="000E5102" w:rsidRDefault="002531E1" w:rsidP="002531E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0E5102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rude HR (95% CI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1E1" w:rsidRPr="000E5102" w:rsidRDefault="002531E1" w:rsidP="002531E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0E5102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P-valu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31E1" w:rsidRPr="000E5102" w:rsidRDefault="002531E1" w:rsidP="002531E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0E5102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adjusted HR (95% CI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31E1" w:rsidRPr="000E5102" w:rsidRDefault="002531E1" w:rsidP="002531E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0E5102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P-value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31E1" w:rsidRPr="000E5102" w:rsidRDefault="002531E1" w:rsidP="002531E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0E5102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IPTW HR (95% CI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31E1" w:rsidRPr="000E5102" w:rsidRDefault="002531E1" w:rsidP="002531E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0E5102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P-value</w:t>
            </w:r>
          </w:p>
        </w:tc>
      </w:tr>
      <w:tr w:rsidR="002531E1" w:rsidRPr="000E5102" w:rsidTr="002531E1">
        <w:trPr>
          <w:trHeight w:val="272"/>
        </w:trPr>
        <w:tc>
          <w:tcPr>
            <w:tcW w:w="22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31E1" w:rsidRPr="000E5102" w:rsidRDefault="002531E1" w:rsidP="002531E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0E5102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erum Ferritin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531E1" w:rsidRPr="000E5102" w:rsidRDefault="002531E1" w:rsidP="002531E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531E1" w:rsidRPr="000E5102" w:rsidRDefault="002531E1" w:rsidP="002531E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531E1" w:rsidRPr="000E5102" w:rsidRDefault="002531E1" w:rsidP="002531E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31E1" w:rsidRPr="000E5102" w:rsidRDefault="002531E1" w:rsidP="002531E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0E5102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31E1" w:rsidRPr="000E5102" w:rsidRDefault="002531E1" w:rsidP="002531E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0E5102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31E1" w:rsidRPr="000E5102" w:rsidRDefault="002531E1" w:rsidP="002531E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0E5102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4550E5" w:rsidRPr="004550E5" w:rsidTr="002531E1">
        <w:trPr>
          <w:trHeight w:val="272"/>
        </w:trPr>
        <w:tc>
          <w:tcPr>
            <w:tcW w:w="22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31E1" w:rsidRPr="004550E5" w:rsidRDefault="002531E1" w:rsidP="002531E1">
            <w:pPr>
              <w:widowControl/>
              <w:ind w:firstLineChars="100" w:firstLine="180"/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</w:pPr>
            <w:r w:rsidRPr="004550E5"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  <w:t>Ferritin&lt;94 (N=245)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1E1" w:rsidRPr="004550E5" w:rsidRDefault="002531E1" w:rsidP="002531E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</w:pPr>
            <w:r w:rsidRPr="004550E5"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  <w:t>1.07(0.66,1.74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1E1" w:rsidRPr="004550E5" w:rsidRDefault="002531E1" w:rsidP="002531E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</w:pPr>
            <w:r w:rsidRPr="004550E5"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  <w:t>0.77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1E1" w:rsidRPr="004550E5" w:rsidRDefault="002531E1" w:rsidP="002531E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</w:pPr>
            <w:r w:rsidRPr="004550E5"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  <w:t>1.07(0.66,1.74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1E1" w:rsidRPr="004550E5" w:rsidRDefault="002531E1" w:rsidP="002531E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</w:pPr>
            <w:r w:rsidRPr="004550E5"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  <w:t>0.77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1E1" w:rsidRPr="004550E5" w:rsidRDefault="002531E1" w:rsidP="002531E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</w:pPr>
            <w:r w:rsidRPr="004550E5">
              <w:rPr>
                <w:rFonts w:ascii="Times New Roman" w:hAnsi="Times New Roman" w:cs="Times New Roman"/>
                <w:sz w:val="18"/>
                <w:szCs w:val="18"/>
              </w:rPr>
              <w:t>1.06(0.66,1.71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1E1" w:rsidRPr="004550E5" w:rsidRDefault="002531E1" w:rsidP="002531E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</w:pPr>
            <w:r w:rsidRPr="004550E5">
              <w:rPr>
                <w:rFonts w:ascii="Times New Roman" w:hAnsi="Times New Roman" w:cs="Times New Roman"/>
                <w:sz w:val="18"/>
                <w:szCs w:val="18"/>
              </w:rPr>
              <w:t>0.8109</w:t>
            </w:r>
          </w:p>
        </w:tc>
      </w:tr>
      <w:tr w:rsidR="004550E5" w:rsidRPr="004550E5" w:rsidTr="002531E1">
        <w:trPr>
          <w:trHeight w:val="272"/>
        </w:trPr>
        <w:tc>
          <w:tcPr>
            <w:tcW w:w="22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31E1" w:rsidRPr="004550E5" w:rsidRDefault="002531E1" w:rsidP="002531E1">
            <w:pPr>
              <w:widowControl/>
              <w:ind w:firstLineChars="100" w:firstLine="180"/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</w:pPr>
            <w:r w:rsidRPr="004550E5"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  <w:t>Ferritin in 94 to &lt;315 (N=258)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1E1" w:rsidRPr="004550E5" w:rsidRDefault="002531E1" w:rsidP="002531E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</w:pPr>
            <w:r w:rsidRPr="004550E5"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  <w:t>1 (reference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1E1" w:rsidRPr="004550E5" w:rsidRDefault="002531E1" w:rsidP="002531E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1E1" w:rsidRPr="004550E5" w:rsidRDefault="002531E1" w:rsidP="002531E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</w:pPr>
            <w:r w:rsidRPr="004550E5"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  <w:t>1 (reference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1E1" w:rsidRPr="004550E5" w:rsidRDefault="002531E1" w:rsidP="002531E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1E1" w:rsidRPr="004550E5" w:rsidRDefault="002531E1" w:rsidP="002531E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</w:pPr>
            <w:r w:rsidRPr="004550E5"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  <w:t>1 (reference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1E1" w:rsidRPr="004550E5" w:rsidRDefault="002531E1" w:rsidP="002531E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</w:pPr>
          </w:p>
        </w:tc>
      </w:tr>
      <w:tr w:rsidR="004550E5" w:rsidRPr="004550E5" w:rsidTr="002531E1">
        <w:trPr>
          <w:trHeight w:val="272"/>
        </w:trPr>
        <w:tc>
          <w:tcPr>
            <w:tcW w:w="22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31E1" w:rsidRPr="004550E5" w:rsidRDefault="002531E1" w:rsidP="002531E1">
            <w:pPr>
              <w:widowControl/>
              <w:ind w:firstLineChars="100" w:firstLine="180"/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</w:pPr>
            <w:r w:rsidRPr="004550E5"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  <w:t xml:space="preserve">Ferritin </w:t>
            </w:r>
            <w:r w:rsidRPr="004550E5">
              <w:rPr>
                <w:rFonts w:ascii="Symbol" w:eastAsia="新細明體" w:hAnsi="Symbol" w:cs="Times New Roman"/>
                <w:kern w:val="0"/>
                <w:sz w:val="18"/>
                <w:szCs w:val="18"/>
              </w:rPr>
              <w:t></w:t>
            </w:r>
            <w:r w:rsidRPr="004550E5"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  <w:t>315 (N=248)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1E1" w:rsidRPr="004550E5" w:rsidRDefault="002531E1" w:rsidP="002531E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</w:pPr>
            <w:r w:rsidRPr="004550E5"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  <w:t>1.63(1.04,2.5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1E1" w:rsidRPr="004550E5" w:rsidRDefault="002531E1" w:rsidP="002531E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</w:pPr>
            <w:r w:rsidRPr="004550E5"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  <w:t>0.03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1E1" w:rsidRPr="004550E5" w:rsidRDefault="002531E1" w:rsidP="002531E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</w:pPr>
            <w:r w:rsidRPr="004550E5"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  <w:t>1.61(1.03,2.5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1E1" w:rsidRPr="004550E5" w:rsidRDefault="002531E1" w:rsidP="002531E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</w:pPr>
            <w:r w:rsidRPr="004550E5"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  <w:t>0.03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1E1" w:rsidRPr="004550E5" w:rsidRDefault="002531E1" w:rsidP="002531E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</w:pPr>
            <w:r w:rsidRPr="004550E5">
              <w:rPr>
                <w:rFonts w:ascii="Times New Roman" w:hAnsi="Times New Roman" w:cs="Times New Roman"/>
                <w:sz w:val="18"/>
                <w:szCs w:val="18"/>
              </w:rPr>
              <w:t>1.67(1.08,2.59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1E1" w:rsidRPr="004550E5" w:rsidRDefault="002531E1" w:rsidP="002531E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</w:pPr>
            <w:r w:rsidRPr="004550E5">
              <w:rPr>
                <w:rFonts w:ascii="Times New Roman" w:hAnsi="Times New Roman" w:cs="Times New Roman"/>
                <w:sz w:val="18"/>
                <w:szCs w:val="18"/>
              </w:rPr>
              <w:t>0.020</w:t>
            </w:r>
          </w:p>
        </w:tc>
      </w:tr>
      <w:tr w:rsidR="004550E5" w:rsidRPr="004550E5" w:rsidTr="002531E1">
        <w:trPr>
          <w:trHeight w:val="272"/>
        </w:trPr>
        <w:tc>
          <w:tcPr>
            <w:tcW w:w="38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531E1" w:rsidRPr="004550E5" w:rsidRDefault="002531E1" w:rsidP="002531E1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</w:pPr>
            <w:r w:rsidRPr="004550E5"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  <w:t xml:space="preserve">Ferritin index (FI) RI using </w:t>
            </w:r>
            <w:r w:rsidRPr="004550E5">
              <w:rPr>
                <w:rFonts w:ascii="Times New Roman" w:eastAsia="新細明體" w:hAnsi="Times New Roman" w:cs="Times New Roman" w:hint="eastAsia"/>
                <w:kern w:val="0"/>
                <w:sz w:val="18"/>
                <w:szCs w:val="18"/>
              </w:rPr>
              <w:t>Be</w:t>
            </w:r>
            <w:r w:rsidRPr="004550E5"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  <w:t>ckman two-side immunoassay analyte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531E1" w:rsidRPr="004550E5" w:rsidRDefault="002531E1" w:rsidP="002531E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531E1" w:rsidRPr="004550E5" w:rsidRDefault="002531E1" w:rsidP="002531E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531E1" w:rsidRPr="004550E5" w:rsidRDefault="002531E1" w:rsidP="002531E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531E1" w:rsidRPr="004550E5" w:rsidRDefault="002531E1" w:rsidP="002531E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531E1" w:rsidRPr="004550E5" w:rsidRDefault="002531E1" w:rsidP="002531E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550E5" w:rsidRPr="004550E5" w:rsidTr="002531E1">
        <w:trPr>
          <w:trHeight w:val="272"/>
        </w:trPr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531E1" w:rsidRPr="004550E5" w:rsidRDefault="002531E1" w:rsidP="002531E1">
            <w:pPr>
              <w:widowControl/>
              <w:ind w:firstLineChars="100" w:firstLine="180"/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</w:pPr>
            <w:r w:rsidRPr="004550E5"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  <w:t>FI&lt;0.</w:t>
            </w:r>
            <w:r w:rsidRPr="004550E5">
              <w:rPr>
                <w:rFonts w:ascii="Times New Roman" w:eastAsia="新細明體" w:hAnsi="Times New Roman" w:cs="Times New Roman" w:hint="eastAsia"/>
                <w:kern w:val="0"/>
                <w:sz w:val="18"/>
                <w:szCs w:val="18"/>
              </w:rPr>
              <w:t>29</w:t>
            </w:r>
            <w:r w:rsidRPr="004550E5"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  <w:t xml:space="preserve"> (N=245)</w:t>
            </w: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531E1" w:rsidRPr="004550E5" w:rsidRDefault="002531E1" w:rsidP="002531E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</w:pPr>
            <w:r w:rsidRPr="004550E5">
              <w:rPr>
                <w:rFonts w:ascii="Times New Roman" w:hAnsi="Times New Roman" w:cs="Times New Roman"/>
                <w:sz w:val="18"/>
                <w:szCs w:val="18"/>
              </w:rPr>
              <w:t>1.14(0.70,1.85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531E1" w:rsidRPr="004550E5" w:rsidRDefault="002531E1" w:rsidP="002531E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</w:pPr>
            <w:r w:rsidRPr="004550E5">
              <w:rPr>
                <w:rFonts w:ascii="Times New Roman" w:hAnsi="Times New Roman" w:cs="Times New Roman"/>
                <w:sz w:val="18"/>
                <w:szCs w:val="18"/>
              </w:rPr>
              <w:t>0.591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531E1" w:rsidRPr="004550E5" w:rsidRDefault="002531E1" w:rsidP="002531E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</w:pPr>
            <w:r w:rsidRPr="004550E5">
              <w:rPr>
                <w:rFonts w:ascii="Times New Roman" w:hAnsi="Times New Roman" w:cs="Times New Roman"/>
                <w:sz w:val="18"/>
                <w:szCs w:val="18"/>
              </w:rPr>
              <w:t>1.15(0.71,1.85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531E1" w:rsidRPr="004550E5" w:rsidRDefault="002531E1" w:rsidP="002531E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</w:pPr>
            <w:r w:rsidRPr="004550E5">
              <w:rPr>
                <w:rFonts w:ascii="Times New Roman" w:hAnsi="Times New Roman" w:cs="Times New Roman"/>
                <w:sz w:val="18"/>
                <w:szCs w:val="18"/>
              </w:rPr>
              <w:t>0.579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531E1" w:rsidRPr="004550E5" w:rsidRDefault="002531E1" w:rsidP="002531E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50E5">
              <w:rPr>
                <w:rFonts w:ascii="Times New Roman" w:hAnsi="Times New Roman" w:cs="Times New Roman"/>
                <w:sz w:val="18"/>
                <w:szCs w:val="18"/>
              </w:rPr>
              <w:t>1.12(0.69,1.82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531E1" w:rsidRPr="004550E5" w:rsidRDefault="002531E1" w:rsidP="002531E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50E5">
              <w:rPr>
                <w:rFonts w:ascii="Times New Roman" w:hAnsi="Times New Roman" w:cs="Times New Roman"/>
                <w:sz w:val="18"/>
                <w:szCs w:val="18"/>
              </w:rPr>
              <w:t>0.634</w:t>
            </w:r>
          </w:p>
        </w:tc>
      </w:tr>
      <w:tr w:rsidR="004550E5" w:rsidRPr="004550E5" w:rsidTr="002531E1">
        <w:trPr>
          <w:trHeight w:val="272"/>
        </w:trPr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531E1" w:rsidRPr="004550E5" w:rsidRDefault="002531E1" w:rsidP="002531E1">
            <w:pPr>
              <w:widowControl/>
              <w:ind w:firstLineChars="100" w:firstLine="180"/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</w:pPr>
            <w:r w:rsidRPr="004550E5"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  <w:t>FI in 0.</w:t>
            </w:r>
            <w:r w:rsidRPr="004550E5">
              <w:rPr>
                <w:rFonts w:ascii="Times New Roman" w:eastAsia="新細明體" w:hAnsi="Times New Roman" w:cs="Times New Roman" w:hint="eastAsia"/>
                <w:kern w:val="0"/>
                <w:sz w:val="18"/>
                <w:szCs w:val="18"/>
              </w:rPr>
              <w:t>29</w:t>
            </w:r>
            <w:r w:rsidRPr="004550E5"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  <w:t xml:space="preserve"> to &lt;</w:t>
            </w:r>
            <w:r w:rsidRPr="004550E5">
              <w:rPr>
                <w:rFonts w:ascii="Times New Roman" w:eastAsia="新細明體" w:hAnsi="Times New Roman" w:cs="Times New Roman" w:hint="eastAsia"/>
                <w:kern w:val="0"/>
                <w:sz w:val="18"/>
                <w:szCs w:val="18"/>
              </w:rPr>
              <w:t>0.94</w:t>
            </w:r>
            <w:r w:rsidRPr="004550E5"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  <w:t xml:space="preserve"> (N=256)</w:t>
            </w: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531E1" w:rsidRPr="004550E5" w:rsidRDefault="002531E1" w:rsidP="002531E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</w:pPr>
            <w:r w:rsidRPr="004550E5"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  <w:t>1 (reference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531E1" w:rsidRPr="004550E5" w:rsidRDefault="002531E1" w:rsidP="002531E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531E1" w:rsidRPr="004550E5" w:rsidRDefault="002531E1" w:rsidP="002531E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</w:pPr>
            <w:r w:rsidRPr="004550E5"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  <w:t>1 (reference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531E1" w:rsidRPr="004550E5" w:rsidRDefault="002531E1" w:rsidP="002531E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531E1" w:rsidRPr="004550E5" w:rsidRDefault="002531E1" w:rsidP="002531E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50E5"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  <w:t>1 (reference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531E1" w:rsidRPr="004550E5" w:rsidRDefault="002531E1" w:rsidP="002531E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550E5" w:rsidRPr="004550E5" w:rsidTr="002531E1">
        <w:trPr>
          <w:trHeight w:val="272"/>
        </w:trPr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531E1" w:rsidRPr="004550E5" w:rsidRDefault="002531E1" w:rsidP="002531E1">
            <w:pPr>
              <w:widowControl/>
              <w:ind w:firstLineChars="100" w:firstLine="180"/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</w:pPr>
            <w:r w:rsidRPr="004550E5"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  <w:t xml:space="preserve">FI </w:t>
            </w:r>
            <w:r w:rsidRPr="004550E5">
              <w:rPr>
                <w:rFonts w:ascii="Symbol" w:eastAsia="新細明體" w:hAnsi="Symbol" w:cs="Times New Roman"/>
                <w:kern w:val="0"/>
                <w:sz w:val="18"/>
                <w:szCs w:val="18"/>
              </w:rPr>
              <w:t></w:t>
            </w:r>
            <w:r w:rsidRPr="004550E5">
              <w:rPr>
                <w:rFonts w:ascii="Symbol" w:eastAsia="新細明體" w:hAnsi="Symbol" w:cs="Times New Roman"/>
                <w:kern w:val="0"/>
                <w:sz w:val="18"/>
                <w:szCs w:val="18"/>
              </w:rPr>
              <w:t></w:t>
            </w:r>
            <w:r w:rsidRPr="004550E5">
              <w:rPr>
                <w:rFonts w:ascii="Symbol" w:eastAsia="新細明體" w:hAnsi="Symbol" w:cs="Times New Roman"/>
                <w:kern w:val="0"/>
                <w:sz w:val="18"/>
                <w:szCs w:val="18"/>
              </w:rPr>
              <w:t></w:t>
            </w:r>
            <w:r w:rsidRPr="004550E5">
              <w:rPr>
                <w:rFonts w:ascii="Symbol" w:eastAsia="新細明體" w:hAnsi="Symbol" w:cs="Times New Roman"/>
                <w:kern w:val="0"/>
                <w:sz w:val="18"/>
                <w:szCs w:val="18"/>
              </w:rPr>
              <w:t></w:t>
            </w:r>
            <w:r w:rsidRPr="004550E5">
              <w:rPr>
                <w:rFonts w:ascii="Symbol" w:eastAsia="新細明體" w:hAnsi="Symbol" w:cs="Times New Roman"/>
                <w:kern w:val="0"/>
                <w:sz w:val="18"/>
                <w:szCs w:val="18"/>
              </w:rPr>
              <w:t></w:t>
            </w:r>
            <w:r w:rsidRPr="004550E5">
              <w:rPr>
                <w:rFonts w:ascii="Symbol" w:eastAsia="新細明體" w:hAnsi="Symbol" w:cs="Times New Roman"/>
                <w:kern w:val="0"/>
                <w:sz w:val="18"/>
                <w:szCs w:val="18"/>
              </w:rPr>
              <w:t></w:t>
            </w:r>
            <w:r w:rsidRPr="004550E5">
              <w:rPr>
                <w:rFonts w:ascii="Symbol" w:eastAsia="新細明體" w:hAnsi="Symbol" w:cs="Times New Roman"/>
                <w:kern w:val="0"/>
                <w:sz w:val="18"/>
                <w:szCs w:val="18"/>
              </w:rPr>
              <w:t></w:t>
            </w:r>
            <w:r w:rsidRPr="004550E5"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  <w:t>(N=250)</w:t>
            </w: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531E1" w:rsidRPr="004550E5" w:rsidRDefault="002531E1" w:rsidP="002531E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</w:pPr>
            <w:r w:rsidRPr="004550E5">
              <w:rPr>
                <w:rFonts w:ascii="Times New Roman" w:hAnsi="Times New Roman" w:cs="Times New Roman"/>
                <w:sz w:val="18"/>
                <w:szCs w:val="18"/>
              </w:rPr>
              <w:t>1.74(1.11,2.72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531E1" w:rsidRPr="004550E5" w:rsidRDefault="002531E1" w:rsidP="002531E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</w:pPr>
            <w:r w:rsidRPr="004550E5">
              <w:rPr>
                <w:rFonts w:ascii="Times New Roman" w:hAnsi="Times New Roman" w:cs="Times New Roman"/>
                <w:sz w:val="18"/>
                <w:szCs w:val="18"/>
              </w:rPr>
              <w:t>0.015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531E1" w:rsidRPr="004550E5" w:rsidRDefault="002531E1" w:rsidP="002531E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</w:pPr>
            <w:r w:rsidRPr="004550E5">
              <w:rPr>
                <w:rFonts w:ascii="Times New Roman" w:hAnsi="Times New Roman" w:cs="Times New Roman"/>
                <w:sz w:val="18"/>
                <w:szCs w:val="18"/>
              </w:rPr>
              <w:t>1.73(1.10,2.72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531E1" w:rsidRPr="004550E5" w:rsidRDefault="002531E1" w:rsidP="002531E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</w:pPr>
            <w:r w:rsidRPr="004550E5">
              <w:rPr>
                <w:rFonts w:ascii="Times New Roman" w:hAnsi="Times New Roman" w:cs="Times New Roman"/>
                <w:sz w:val="18"/>
                <w:szCs w:val="18"/>
              </w:rPr>
              <w:t>0.018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531E1" w:rsidRPr="004550E5" w:rsidRDefault="002531E1" w:rsidP="002531E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50E5">
              <w:rPr>
                <w:rFonts w:ascii="Times New Roman" w:hAnsi="Times New Roman" w:cs="Times New Roman"/>
                <w:sz w:val="18"/>
                <w:szCs w:val="18"/>
              </w:rPr>
              <w:t>1.92(1.25,2.95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531E1" w:rsidRPr="004550E5" w:rsidRDefault="002531E1" w:rsidP="002531E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50E5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</w:tr>
      <w:tr w:rsidR="004550E5" w:rsidRPr="004550E5" w:rsidTr="002531E1">
        <w:trPr>
          <w:trHeight w:val="272"/>
        </w:trPr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531E1" w:rsidRPr="004550E5" w:rsidRDefault="002531E1" w:rsidP="002531E1">
            <w:pPr>
              <w:widowControl/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</w:pPr>
            <w:r w:rsidRPr="004550E5">
              <w:rPr>
                <w:rFonts w:ascii="Times New Roman" w:eastAsia="新細明體" w:hAnsi="Times New Roman" w:cs="Times New Roman" w:hint="eastAsia"/>
                <w:kern w:val="0"/>
                <w:sz w:val="18"/>
                <w:szCs w:val="18"/>
              </w:rPr>
              <w:t>F</w:t>
            </w:r>
            <w:r w:rsidRPr="004550E5"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  <w:t>IB</w:t>
            </w:r>
            <w:r w:rsidRPr="004550E5">
              <w:rPr>
                <w:rFonts w:ascii="Times New Roman" w:eastAsia="新細明體" w:hAnsi="Times New Roman" w:cs="Times New Roman" w:hint="eastAsia"/>
                <w:kern w:val="0"/>
                <w:sz w:val="18"/>
                <w:szCs w:val="18"/>
              </w:rPr>
              <w:t>-4</w:t>
            </w:r>
            <w:r w:rsidRPr="004550E5"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  <w:t xml:space="preserve"> score</w:t>
            </w: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531E1" w:rsidRPr="004550E5" w:rsidRDefault="002531E1" w:rsidP="002531E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531E1" w:rsidRPr="004550E5" w:rsidRDefault="002531E1" w:rsidP="002531E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531E1" w:rsidRPr="004550E5" w:rsidRDefault="002531E1" w:rsidP="002531E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531E1" w:rsidRPr="004550E5" w:rsidRDefault="002531E1" w:rsidP="002531E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531E1" w:rsidRPr="004550E5" w:rsidRDefault="002531E1" w:rsidP="002531E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531E1" w:rsidRPr="004550E5" w:rsidRDefault="002531E1" w:rsidP="002531E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550E5" w:rsidRPr="004550E5" w:rsidTr="002531E1">
        <w:trPr>
          <w:trHeight w:val="272"/>
        </w:trPr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531E1" w:rsidRPr="004550E5" w:rsidRDefault="002531E1" w:rsidP="002531E1">
            <w:pPr>
              <w:widowControl/>
              <w:ind w:firstLineChars="100" w:firstLine="180"/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</w:pPr>
            <w:r w:rsidRPr="004550E5">
              <w:rPr>
                <w:rFonts w:ascii="Times New Roman" w:eastAsia="新細明體" w:hAnsi="Times New Roman" w:cs="Times New Roman" w:hint="eastAsia"/>
                <w:kern w:val="0"/>
                <w:sz w:val="18"/>
                <w:szCs w:val="18"/>
              </w:rPr>
              <w:t>F</w:t>
            </w:r>
            <w:r w:rsidRPr="004550E5"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  <w:t>IB</w:t>
            </w:r>
            <w:r w:rsidRPr="004550E5">
              <w:rPr>
                <w:rFonts w:ascii="Times New Roman" w:eastAsia="新細明體" w:hAnsi="Times New Roman" w:cs="Times New Roman" w:hint="eastAsia"/>
                <w:kern w:val="0"/>
                <w:sz w:val="18"/>
                <w:szCs w:val="18"/>
              </w:rPr>
              <w:t>-4</w:t>
            </w:r>
            <w:r w:rsidRPr="004550E5"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  <w:t xml:space="preserve"> score &lt;1.45 (N=1</w:t>
            </w:r>
            <w:r w:rsidRPr="004550E5">
              <w:rPr>
                <w:rFonts w:ascii="Times New Roman" w:eastAsia="新細明體" w:hAnsi="Times New Roman" w:cs="Times New Roman" w:hint="eastAsia"/>
                <w:kern w:val="0"/>
                <w:sz w:val="18"/>
                <w:szCs w:val="18"/>
              </w:rPr>
              <w:t>49</w:t>
            </w:r>
            <w:r w:rsidRPr="004550E5"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531E1" w:rsidRPr="004550E5" w:rsidRDefault="002531E1" w:rsidP="002531E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50E5"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  <w:t>1 (reference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531E1" w:rsidRPr="004550E5" w:rsidRDefault="002531E1" w:rsidP="002531E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531E1" w:rsidRPr="004550E5" w:rsidRDefault="002531E1" w:rsidP="002531E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50E5"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  <w:t>1 (reference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531E1" w:rsidRPr="004550E5" w:rsidRDefault="002531E1" w:rsidP="002531E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531E1" w:rsidRPr="004550E5" w:rsidRDefault="002531E1" w:rsidP="002531E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50E5"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  <w:t>1 (reference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531E1" w:rsidRPr="004550E5" w:rsidRDefault="002531E1" w:rsidP="002531E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550E5" w:rsidRPr="004550E5" w:rsidTr="002531E1">
        <w:trPr>
          <w:trHeight w:val="272"/>
        </w:trPr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531E1" w:rsidRPr="004550E5" w:rsidRDefault="002531E1" w:rsidP="002531E1">
            <w:pPr>
              <w:widowControl/>
              <w:ind w:firstLineChars="100" w:firstLine="180"/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</w:pPr>
            <w:r w:rsidRPr="004550E5">
              <w:rPr>
                <w:rFonts w:ascii="Times New Roman" w:eastAsia="新細明體" w:hAnsi="Times New Roman" w:cs="Times New Roman" w:hint="eastAsia"/>
                <w:kern w:val="0"/>
                <w:sz w:val="18"/>
                <w:szCs w:val="18"/>
              </w:rPr>
              <w:t>F</w:t>
            </w:r>
            <w:r w:rsidRPr="004550E5"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  <w:t>IB</w:t>
            </w:r>
            <w:r w:rsidRPr="004550E5">
              <w:rPr>
                <w:rFonts w:ascii="Times New Roman" w:eastAsia="新細明體" w:hAnsi="Times New Roman" w:cs="Times New Roman" w:hint="eastAsia"/>
                <w:kern w:val="0"/>
                <w:sz w:val="18"/>
                <w:szCs w:val="18"/>
              </w:rPr>
              <w:t>-4</w:t>
            </w:r>
            <w:r w:rsidRPr="004550E5"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  <w:t xml:space="preserve"> score: 1.45</w:t>
            </w:r>
            <w:r w:rsidRPr="004550E5"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  <w:sym w:font="Symbol" w:char="F02D"/>
            </w:r>
            <w:r w:rsidRPr="004550E5"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  <w:t>3.25 (N=208)</w:t>
            </w: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531E1" w:rsidRPr="004550E5" w:rsidRDefault="002531E1" w:rsidP="002531E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50E5">
              <w:rPr>
                <w:rFonts w:ascii="Times New Roman" w:hAnsi="Times New Roman" w:cs="Times New Roman"/>
                <w:sz w:val="18"/>
                <w:szCs w:val="18"/>
              </w:rPr>
              <w:t>1.21(0.72,2.04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531E1" w:rsidRPr="004550E5" w:rsidRDefault="002531E1" w:rsidP="002531E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50E5">
              <w:rPr>
                <w:rFonts w:ascii="Times New Roman" w:hAnsi="Times New Roman" w:cs="Times New Roman"/>
                <w:sz w:val="18"/>
                <w:szCs w:val="18"/>
              </w:rPr>
              <w:t>0.47</w:t>
            </w:r>
            <w:r w:rsidRPr="004550E5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531E1" w:rsidRPr="004550E5" w:rsidRDefault="002531E1" w:rsidP="002531E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50E5">
              <w:rPr>
                <w:rFonts w:ascii="Times New Roman" w:hAnsi="Times New Roman" w:cs="Times New Roman"/>
                <w:sz w:val="18"/>
                <w:szCs w:val="18"/>
              </w:rPr>
              <w:t>1.38(0.79,2.41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531E1" w:rsidRPr="004550E5" w:rsidRDefault="002531E1" w:rsidP="002531E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50E5">
              <w:rPr>
                <w:rFonts w:ascii="Times New Roman" w:hAnsi="Times New Roman" w:cs="Times New Roman"/>
                <w:sz w:val="18"/>
                <w:szCs w:val="18"/>
              </w:rPr>
              <w:t>0.256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531E1" w:rsidRPr="004550E5" w:rsidRDefault="002531E1" w:rsidP="002531E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50E5">
              <w:rPr>
                <w:rFonts w:ascii="Times New Roman" w:hAnsi="Times New Roman" w:cs="Times New Roman"/>
                <w:sz w:val="18"/>
                <w:szCs w:val="18"/>
              </w:rPr>
              <w:t>1.09(0.67,1.78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531E1" w:rsidRPr="004550E5" w:rsidRDefault="002531E1" w:rsidP="002531E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50E5">
              <w:rPr>
                <w:rFonts w:ascii="Times New Roman" w:hAnsi="Times New Roman" w:cs="Times New Roman"/>
                <w:sz w:val="18"/>
                <w:szCs w:val="18"/>
              </w:rPr>
              <w:t>0.718</w:t>
            </w:r>
          </w:p>
        </w:tc>
      </w:tr>
      <w:tr w:rsidR="004550E5" w:rsidRPr="004550E5" w:rsidTr="002531E1">
        <w:trPr>
          <w:trHeight w:val="272"/>
        </w:trPr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531E1" w:rsidRPr="004550E5" w:rsidRDefault="002531E1" w:rsidP="002531E1">
            <w:pPr>
              <w:widowControl/>
              <w:ind w:firstLineChars="100" w:firstLine="180"/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</w:pPr>
            <w:r w:rsidRPr="004550E5">
              <w:rPr>
                <w:rFonts w:ascii="Times New Roman" w:eastAsia="新細明體" w:hAnsi="Times New Roman" w:cs="Times New Roman" w:hint="eastAsia"/>
                <w:kern w:val="0"/>
                <w:sz w:val="18"/>
                <w:szCs w:val="18"/>
              </w:rPr>
              <w:t>F</w:t>
            </w:r>
            <w:r w:rsidRPr="004550E5"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  <w:t>IB</w:t>
            </w:r>
            <w:r w:rsidRPr="004550E5">
              <w:rPr>
                <w:rFonts w:ascii="Times New Roman" w:eastAsia="新細明體" w:hAnsi="Times New Roman" w:cs="Times New Roman" w:hint="eastAsia"/>
                <w:kern w:val="0"/>
                <w:sz w:val="18"/>
                <w:szCs w:val="18"/>
              </w:rPr>
              <w:t>-4</w:t>
            </w:r>
            <w:r w:rsidRPr="004550E5"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  <w:t xml:space="preserve"> score &gt;3.25 (N=39</w:t>
            </w:r>
            <w:r w:rsidRPr="004550E5">
              <w:rPr>
                <w:rFonts w:ascii="Times New Roman" w:eastAsia="新細明體" w:hAnsi="Times New Roman" w:cs="Times New Roman" w:hint="eastAsia"/>
                <w:kern w:val="0"/>
                <w:sz w:val="18"/>
                <w:szCs w:val="18"/>
              </w:rPr>
              <w:t>4</w:t>
            </w:r>
            <w:r w:rsidRPr="004550E5"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531E1" w:rsidRPr="004550E5" w:rsidRDefault="002531E1" w:rsidP="002531E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50E5">
              <w:rPr>
                <w:rFonts w:ascii="Times New Roman" w:hAnsi="Times New Roman" w:cs="Times New Roman"/>
                <w:sz w:val="18"/>
                <w:szCs w:val="18"/>
              </w:rPr>
              <w:t>0.87(0.53,1.43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531E1" w:rsidRPr="004550E5" w:rsidRDefault="002531E1" w:rsidP="002531E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50E5">
              <w:rPr>
                <w:rFonts w:ascii="Times New Roman" w:hAnsi="Times New Roman" w:cs="Times New Roman"/>
                <w:sz w:val="18"/>
                <w:szCs w:val="18"/>
              </w:rPr>
              <w:t>0.581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531E1" w:rsidRPr="004550E5" w:rsidRDefault="002531E1" w:rsidP="002531E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50E5">
              <w:rPr>
                <w:rFonts w:ascii="Times New Roman" w:hAnsi="Times New Roman" w:cs="Times New Roman"/>
                <w:sz w:val="18"/>
                <w:szCs w:val="18"/>
              </w:rPr>
              <w:t>1.12(0.63,2.02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531E1" w:rsidRPr="004550E5" w:rsidRDefault="002531E1" w:rsidP="002531E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50E5">
              <w:rPr>
                <w:rFonts w:ascii="Times New Roman" w:hAnsi="Times New Roman" w:cs="Times New Roman"/>
                <w:sz w:val="18"/>
                <w:szCs w:val="18"/>
              </w:rPr>
              <w:t>0.696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531E1" w:rsidRPr="004550E5" w:rsidRDefault="002531E1" w:rsidP="002531E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50E5">
              <w:rPr>
                <w:rFonts w:ascii="Times New Roman" w:hAnsi="Times New Roman" w:cs="Times New Roman"/>
                <w:sz w:val="18"/>
                <w:szCs w:val="18"/>
              </w:rPr>
              <w:t>0.77(0.48,1.24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531E1" w:rsidRPr="004550E5" w:rsidRDefault="002531E1" w:rsidP="002531E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50E5">
              <w:rPr>
                <w:rFonts w:ascii="Times New Roman" w:hAnsi="Times New Roman" w:cs="Times New Roman"/>
                <w:sz w:val="18"/>
                <w:szCs w:val="18"/>
              </w:rPr>
              <w:t>0.281</w:t>
            </w:r>
          </w:p>
        </w:tc>
      </w:tr>
      <w:tr w:rsidR="004550E5" w:rsidRPr="004550E5" w:rsidTr="002531E1">
        <w:trPr>
          <w:trHeight w:val="272"/>
        </w:trPr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531E1" w:rsidRPr="00B2224C" w:rsidRDefault="002531E1" w:rsidP="002531E1">
            <w:pPr>
              <w:widowControl/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</w:pPr>
            <w:bookmarkStart w:id="0" w:name="_GoBack" w:colFirst="0" w:colLast="6"/>
            <w:r w:rsidRPr="00B2224C">
              <w:rPr>
                <w:rFonts w:ascii="Times New Roman" w:eastAsia="新細明體" w:hAnsi="Times New Roman" w:cs="Times New Roman" w:hint="eastAsia"/>
                <w:kern w:val="0"/>
                <w:sz w:val="18"/>
                <w:szCs w:val="18"/>
              </w:rPr>
              <w:t>N</w:t>
            </w:r>
            <w:r w:rsidRPr="00B2224C"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  <w:t>T-</w:t>
            </w:r>
            <w:r w:rsidRPr="00B2224C">
              <w:rPr>
                <w:rFonts w:ascii="Times New Roman" w:eastAsia="新細明體" w:hAnsi="Times New Roman" w:cs="Times New Roman" w:hint="eastAsia"/>
                <w:kern w:val="0"/>
                <w:sz w:val="18"/>
                <w:szCs w:val="18"/>
              </w:rPr>
              <w:t>p</w:t>
            </w:r>
            <w:r w:rsidRPr="00B2224C"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  <w:t>roBNP</w:t>
            </w: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531E1" w:rsidRPr="00B2224C" w:rsidRDefault="002531E1" w:rsidP="002531E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531E1" w:rsidRPr="00B2224C" w:rsidRDefault="002531E1" w:rsidP="002531E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531E1" w:rsidRPr="00B2224C" w:rsidRDefault="002531E1" w:rsidP="002531E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531E1" w:rsidRPr="00B2224C" w:rsidRDefault="002531E1" w:rsidP="002531E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531E1" w:rsidRPr="00B2224C" w:rsidRDefault="002531E1" w:rsidP="002531E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531E1" w:rsidRPr="00B2224C" w:rsidRDefault="002531E1" w:rsidP="002531E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550E5" w:rsidRPr="004550E5" w:rsidTr="002531E1">
        <w:trPr>
          <w:trHeight w:val="272"/>
        </w:trPr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531E1" w:rsidRPr="00B2224C" w:rsidRDefault="002531E1" w:rsidP="002531E1">
            <w:pPr>
              <w:widowControl/>
              <w:ind w:firstLineChars="100" w:firstLine="180"/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</w:pPr>
            <w:r w:rsidRPr="00B2224C">
              <w:rPr>
                <w:rFonts w:ascii="Times New Roman" w:eastAsia="新細明體" w:hAnsi="Times New Roman" w:cs="Times New Roman" w:hint="eastAsia"/>
                <w:kern w:val="0"/>
                <w:sz w:val="18"/>
                <w:szCs w:val="18"/>
              </w:rPr>
              <w:t>N</w:t>
            </w:r>
            <w:r w:rsidRPr="00B2224C"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  <w:t>T-</w:t>
            </w:r>
            <w:r w:rsidRPr="00B2224C">
              <w:rPr>
                <w:rFonts w:ascii="Times New Roman" w:eastAsia="新細明體" w:hAnsi="Times New Roman" w:cs="Times New Roman" w:hint="eastAsia"/>
                <w:kern w:val="0"/>
                <w:sz w:val="18"/>
                <w:szCs w:val="18"/>
              </w:rPr>
              <w:t>p</w:t>
            </w:r>
            <w:r w:rsidRPr="00B2224C"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  <w:t>roBNP&lt;3801.3 (N=250)</w:t>
            </w: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531E1" w:rsidRPr="00B2224C" w:rsidRDefault="002531E1" w:rsidP="002531E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224C"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  <w:t>1 (reference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531E1" w:rsidRPr="00B2224C" w:rsidRDefault="002531E1" w:rsidP="002531E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531E1" w:rsidRPr="00B2224C" w:rsidRDefault="002531E1" w:rsidP="002531E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224C"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  <w:t>1 (reference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531E1" w:rsidRPr="00B2224C" w:rsidRDefault="002531E1" w:rsidP="002531E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531E1" w:rsidRPr="00B2224C" w:rsidRDefault="002531E1" w:rsidP="002531E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224C"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  <w:t>1 (reference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531E1" w:rsidRPr="00B2224C" w:rsidRDefault="002531E1" w:rsidP="002531E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550E5" w:rsidRPr="004550E5" w:rsidTr="002531E1">
        <w:trPr>
          <w:trHeight w:val="272"/>
        </w:trPr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531E1" w:rsidRPr="00B2224C" w:rsidRDefault="002531E1" w:rsidP="002531E1">
            <w:pPr>
              <w:widowControl/>
              <w:ind w:firstLineChars="100" w:firstLine="180"/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</w:pPr>
            <w:r w:rsidRPr="00B2224C">
              <w:rPr>
                <w:rFonts w:ascii="Times New Roman" w:eastAsia="新細明體" w:hAnsi="Times New Roman" w:cs="Times New Roman" w:hint="eastAsia"/>
                <w:kern w:val="0"/>
                <w:sz w:val="18"/>
                <w:szCs w:val="18"/>
              </w:rPr>
              <w:t>N</w:t>
            </w:r>
            <w:r w:rsidRPr="00B2224C"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  <w:t>T-</w:t>
            </w:r>
            <w:r w:rsidRPr="00B2224C">
              <w:rPr>
                <w:rFonts w:ascii="Times New Roman" w:eastAsia="新細明體" w:hAnsi="Times New Roman" w:cs="Times New Roman" w:hint="eastAsia"/>
                <w:kern w:val="0"/>
                <w:sz w:val="18"/>
                <w:szCs w:val="18"/>
              </w:rPr>
              <w:t>p</w:t>
            </w:r>
            <w:r w:rsidRPr="00B2224C"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  <w:t>roBNP: 3801.3 to &lt;10719.67 (N=251)</w:t>
            </w: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531E1" w:rsidRPr="00B2224C" w:rsidRDefault="002531E1" w:rsidP="002531E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224C">
              <w:rPr>
                <w:rFonts w:ascii="Times New Roman" w:hAnsi="Times New Roman" w:cs="Times New Roman"/>
                <w:sz w:val="18"/>
                <w:szCs w:val="18"/>
              </w:rPr>
              <w:t>0.69(0.45,1.07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531E1" w:rsidRPr="00B2224C" w:rsidRDefault="002531E1" w:rsidP="002531E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224C">
              <w:rPr>
                <w:rFonts w:ascii="Times New Roman" w:hAnsi="Times New Roman" w:cs="Times New Roman"/>
                <w:sz w:val="18"/>
                <w:szCs w:val="18"/>
              </w:rPr>
              <w:t>0.101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531E1" w:rsidRPr="00B2224C" w:rsidRDefault="002531E1" w:rsidP="002531E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224C">
              <w:rPr>
                <w:rFonts w:ascii="Times New Roman" w:hAnsi="Times New Roman" w:cs="Times New Roman"/>
                <w:sz w:val="18"/>
                <w:szCs w:val="18"/>
              </w:rPr>
              <w:t>0.71(0.46,1.1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531E1" w:rsidRPr="00B2224C" w:rsidRDefault="002531E1" w:rsidP="002531E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224C">
              <w:rPr>
                <w:rFonts w:ascii="Times New Roman" w:hAnsi="Times New Roman" w:cs="Times New Roman"/>
                <w:sz w:val="18"/>
                <w:szCs w:val="18"/>
              </w:rPr>
              <w:t>0.124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531E1" w:rsidRPr="00B2224C" w:rsidRDefault="002531E1" w:rsidP="002531E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224C">
              <w:rPr>
                <w:rFonts w:ascii="Times New Roman" w:hAnsi="Times New Roman" w:cs="Times New Roman"/>
                <w:sz w:val="18"/>
                <w:szCs w:val="18"/>
              </w:rPr>
              <w:t>0.66(0.41,1.07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531E1" w:rsidRPr="00B2224C" w:rsidRDefault="002531E1" w:rsidP="002531E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224C">
              <w:rPr>
                <w:rFonts w:ascii="Times New Roman" w:hAnsi="Times New Roman" w:cs="Times New Roman"/>
                <w:sz w:val="18"/>
                <w:szCs w:val="18"/>
              </w:rPr>
              <w:t>0.091</w:t>
            </w:r>
          </w:p>
        </w:tc>
      </w:tr>
      <w:tr w:rsidR="004550E5" w:rsidRPr="004550E5" w:rsidTr="002531E1">
        <w:trPr>
          <w:trHeight w:val="272"/>
        </w:trPr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531E1" w:rsidRPr="00B2224C" w:rsidRDefault="002531E1" w:rsidP="002531E1">
            <w:pPr>
              <w:widowControl/>
              <w:ind w:firstLineChars="100" w:firstLine="180"/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</w:pPr>
            <w:r w:rsidRPr="00B2224C">
              <w:rPr>
                <w:rFonts w:ascii="Times New Roman" w:eastAsia="新細明體" w:hAnsi="Times New Roman" w:cs="Times New Roman" w:hint="eastAsia"/>
                <w:kern w:val="0"/>
                <w:sz w:val="18"/>
                <w:szCs w:val="18"/>
              </w:rPr>
              <w:t>N</w:t>
            </w:r>
            <w:r w:rsidRPr="00B2224C"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  <w:t>T-</w:t>
            </w:r>
            <w:r w:rsidRPr="00B2224C">
              <w:rPr>
                <w:rFonts w:ascii="Times New Roman" w:eastAsia="新細明體" w:hAnsi="Times New Roman" w:cs="Times New Roman" w:hint="eastAsia"/>
                <w:kern w:val="0"/>
                <w:sz w:val="18"/>
                <w:szCs w:val="18"/>
              </w:rPr>
              <w:t>p</w:t>
            </w:r>
            <w:r w:rsidRPr="00B2224C"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  <w:t>roBNP &gt; 10719.67 (N=250)</w:t>
            </w: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531E1" w:rsidRPr="00B2224C" w:rsidRDefault="002531E1" w:rsidP="002531E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224C">
              <w:rPr>
                <w:rFonts w:ascii="Times New Roman" w:hAnsi="Times New Roman" w:cs="Times New Roman"/>
                <w:sz w:val="18"/>
                <w:szCs w:val="18"/>
              </w:rPr>
              <w:t>0.73(0.47,1.12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531E1" w:rsidRPr="00B2224C" w:rsidRDefault="002531E1" w:rsidP="002531E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224C">
              <w:rPr>
                <w:rFonts w:ascii="Times New Roman" w:hAnsi="Times New Roman" w:cs="Times New Roman"/>
                <w:sz w:val="18"/>
                <w:szCs w:val="18"/>
              </w:rPr>
              <w:t>0.147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531E1" w:rsidRPr="00B2224C" w:rsidRDefault="002531E1" w:rsidP="002531E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224C">
              <w:rPr>
                <w:rFonts w:ascii="Times New Roman" w:hAnsi="Times New Roman" w:cs="Times New Roman"/>
                <w:sz w:val="18"/>
                <w:szCs w:val="18"/>
              </w:rPr>
              <w:t>0.69(0.45,1.07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531E1" w:rsidRPr="00B2224C" w:rsidRDefault="002531E1" w:rsidP="002531E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224C">
              <w:rPr>
                <w:rFonts w:ascii="Times New Roman" w:hAnsi="Times New Roman" w:cs="Times New Roman"/>
                <w:sz w:val="18"/>
                <w:szCs w:val="18"/>
              </w:rPr>
              <w:t>0.099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531E1" w:rsidRPr="00B2224C" w:rsidRDefault="002531E1" w:rsidP="002531E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224C">
              <w:rPr>
                <w:rFonts w:ascii="Times New Roman" w:hAnsi="Times New Roman" w:cs="Times New Roman"/>
                <w:sz w:val="18"/>
                <w:szCs w:val="18"/>
              </w:rPr>
              <w:t>0.68(0.41,1.1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531E1" w:rsidRPr="00B2224C" w:rsidRDefault="002531E1" w:rsidP="002531E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224C">
              <w:rPr>
                <w:rFonts w:ascii="Times New Roman" w:hAnsi="Times New Roman" w:cs="Times New Roman"/>
                <w:sz w:val="18"/>
                <w:szCs w:val="18"/>
              </w:rPr>
              <w:t>0.118</w:t>
            </w:r>
          </w:p>
        </w:tc>
      </w:tr>
      <w:tr w:rsidR="004550E5" w:rsidRPr="004550E5" w:rsidTr="002531E1">
        <w:trPr>
          <w:trHeight w:val="272"/>
        </w:trPr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531E1" w:rsidRPr="00B2224C" w:rsidRDefault="002531E1" w:rsidP="002531E1">
            <w:pPr>
              <w:widowControl/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</w:pPr>
            <w:r w:rsidRPr="00B2224C">
              <w:rPr>
                <w:rFonts w:ascii="Times New Roman" w:eastAsia="新細明體" w:hAnsi="Times New Roman" w:cs="Times New Roman" w:hint="eastAsia"/>
                <w:kern w:val="0"/>
                <w:sz w:val="18"/>
                <w:szCs w:val="18"/>
              </w:rPr>
              <w:lastRenderedPageBreak/>
              <w:t>C</w:t>
            </w:r>
            <w:r w:rsidRPr="00B2224C"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  <w:t>RP</w:t>
            </w: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531E1" w:rsidRPr="00B2224C" w:rsidRDefault="002531E1" w:rsidP="002531E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531E1" w:rsidRPr="00B2224C" w:rsidRDefault="002531E1" w:rsidP="002531E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531E1" w:rsidRPr="00B2224C" w:rsidRDefault="002531E1" w:rsidP="002531E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531E1" w:rsidRPr="00B2224C" w:rsidRDefault="002531E1" w:rsidP="002531E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531E1" w:rsidRPr="00B2224C" w:rsidRDefault="002531E1" w:rsidP="002531E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531E1" w:rsidRPr="00B2224C" w:rsidRDefault="002531E1" w:rsidP="002531E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550E5" w:rsidRPr="004550E5" w:rsidTr="002531E1">
        <w:trPr>
          <w:trHeight w:val="272"/>
        </w:trPr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267A" w:rsidRPr="00B2224C" w:rsidRDefault="006B267A" w:rsidP="006B267A">
            <w:pPr>
              <w:widowControl/>
              <w:ind w:firstLineChars="100" w:firstLine="180"/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</w:pPr>
            <w:r w:rsidRPr="00B2224C">
              <w:rPr>
                <w:rFonts w:ascii="Times New Roman" w:eastAsia="新細明體" w:hAnsi="Times New Roman" w:cs="Times New Roman" w:hint="eastAsia"/>
                <w:kern w:val="0"/>
                <w:sz w:val="18"/>
                <w:szCs w:val="18"/>
              </w:rPr>
              <w:t>C</w:t>
            </w:r>
            <w:r w:rsidRPr="00B2224C"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  <w:t>RP&lt;0.97 (N=183)</w:t>
            </w: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267A" w:rsidRPr="00B2224C" w:rsidRDefault="006B267A" w:rsidP="006B267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224C"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  <w:t>1 (reference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267A" w:rsidRPr="00B2224C" w:rsidRDefault="006B267A" w:rsidP="006B267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267A" w:rsidRPr="00B2224C" w:rsidRDefault="006B267A" w:rsidP="006B267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224C"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  <w:t>1 (reference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267A" w:rsidRPr="00B2224C" w:rsidRDefault="006B267A" w:rsidP="006B267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267A" w:rsidRPr="00B2224C" w:rsidRDefault="006B267A" w:rsidP="006B267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224C"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  <w:t>1 (reference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267A" w:rsidRPr="00B2224C" w:rsidRDefault="006B267A" w:rsidP="006B267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550E5" w:rsidRPr="004550E5" w:rsidTr="002531E1">
        <w:trPr>
          <w:trHeight w:val="272"/>
        </w:trPr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267A" w:rsidRPr="00B2224C" w:rsidRDefault="006B267A" w:rsidP="006B267A">
            <w:pPr>
              <w:widowControl/>
              <w:ind w:firstLineChars="100" w:firstLine="180"/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</w:pPr>
            <w:r w:rsidRPr="00B2224C">
              <w:rPr>
                <w:rFonts w:ascii="Times New Roman" w:eastAsia="新細明體" w:hAnsi="Times New Roman" w:cs="Times New Roman" w:hint="eastAsia"/>
                <w:kern w:val="0"/>
                <w:sz w:val="18"/>
                <w:szCs w:val="18"/>
              </w:rPr>
              <w:t>C</w:t>
            </w:r>
            <w:r w:rsidRPr="00B2224C"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  <w:t>RP: 0.97 to &lt;5 (N=184)</w:t>
            </w: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267A" w:rsidRPr="00B2224C" w:rsidRDefault="006B267A" w:rsidP="006B267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224C">
              <w:rPr>
                <w:rFonts w:ascii="Times New Roman" w:hAnsi="Times New Roman" w:cs="Times New Roman"/>
                <w:sz w:val="18"/>
                <w:szCs w:val="18"/>
              </w:rPr>
              <w:t>0.96(0.58,1.57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267A" w:rsidRPr="00B2224C" w:rsidRDefault="006B267A" w:rsidP="006B267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224C">
              <w:rPr>
                <w:rFonts w:ascii="Times New Roman" w:hAnsi="Times New Roman" w:cs="Times New Roman"/>
                <w:sz w:val="18"/>
                <w:szCs w:val="18"/>
              </w:rPr>
              <w:t>0.859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267A" w:rsidRPr="00B2224C" w:rsidRDefault="006B267A" w:rsidP="006B267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224C">
              <w:rPr>
                <w:rFonts w:ascii="Times New Roman" w:hAnsi="Times New Roman" w:cs="Times New Roman"/>
                <w:sz w:val="18"/>
                <w:szCs w:val="18"/>
              </w:rPr>
              <w:t>1(0.61,1.66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267A" w:rsidRPr="00B2224C" w:rsidRDefault="006B267A" w:rsidP="006B267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224C">
              <w:rPr>
                <w:rFonts w:ascii="Times New Roman" w:hAnsi="Times New Roman" w:cs="Times New Roman"/>
                <w:sz w:val="18"/>
                <w:szCs w:val="18"/>
              </w:rPr>
              <w:t>0.988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267A" w:rsidRPr="00B2224C" w:rsidRDefault="006B267A" w:rsidP="006B267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224C">
              <w:rPr>
                <w:rFonts w:ascii="Times New Roman" w:hAnsi="Times New Roman" w:cs="Times New Roman"/>
                <w:sz w:val="18"/>
                <w:szCs w:val="18"/>
              </w:rPr>
              <w:t>0.96(0.58,1.6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267A" w:rsidRPr="00B2224C" w:rsidRDefault="006B267A" w:rsidP="006B267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224C">
              <w:rPr>
                <w:rFonts w:ascii="Times New Roman" w:hAnsi="Times New Roman" w:cs="Times New Roman"/>
                <w:sz w:val="18"/>
                <w:szCs w:val="18"/>
              </w:rPr>
              <w:t>0.888</w:t>
            </w:r>
          </w:p>
        </w:tc>
      </w:tr>
      <w:tr w:rsidR="006B267A" w:rsidRPr="004550E5" w:rsidTr="002531E1">
        <w:trPr>
          <w:trHeight w:val="272"/>
        </w:trPr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267A" w:rsidRPr="00B2224C" w:rsidRDefault="006B267A" w:rsidP="006B267A">
            <w:pPr>
              <w:widowControl/>
              <w:ind w:firstLineChars="100" w:firstLine="180"/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</w:pPr>
            <w:r w:rsidRPr="00B2224C">
              <w:rPr>
                <w:rFonts w:ascii="Times New Roman" w:eastAsia="新細明體" w:hAnsi="Times New Roman" w:cs="Times New Roman" w:hint="eastAsia"/>
                <w:kern w:val="0"/>
                <w:sz w:val="18"/>
                <w:szCs w:val="18"/>
              </w:rPr>
              <w:t>C</w:t>
            </w:r>
            <w:r w:rsidRPr="00B2224C"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  <w:t xml:space="preserve">RP </w:t>
            </w:r>
            <w:r w:rsidRPr="00B2224C">
              <w:rPr>
                <w:rFonts w:ascii="Symbol" w:eastAsia="新細明體" w:hAnsi="Symbol" w:cs="Times New Roman"/>
                <w:kern w:val="0"/>
                <w:sz w:val="18"/>
                <w:szCs w:val="18"/>
              </w:rPr>
              <w:t></w:t>
            </w:r>
            <w:r w:rsidRPr="00B2224C">
              <w:rPr>
                <w:rFonts w:ascii="Symbol" w:eastAsia="新細明體" w:hAnsi="Symbol" w:cs="Times New Roman"/>
                <w:kern w:val="0"/>
                <w:sz w:val="18"/>
                <w:szCs w:val="18"/>
              </w:rPr>
              <w:t></w:t>
            </w:r>
            <w:r w:rsidRPr="00B2224C">
              <w:rPr>
                <w:rFonts w:ascii="Symbol" w:eastAsia="新細明體" w:hAnsi="Symbol" w:cs="Times New Roman"/>
                <w:kern w:val="0"/>
                <w:sz w:val="18"/>
                <w:szCs w:val="18"/>
              </w:rPr>
              <w:t></w:t>
            </w:r>
            <w:r w:rsidRPr="00B2224C">
              <w:rPr>
                <w:rFonts w:ascii="Symbol" w:eastAsia="新細明體" w:hAnsi="Symbol" w:cs="Times New Roman"/>
                <w:kern w:val="0"/>
                <w:sz w:val="18"/>
                <w:szCs w:val="18"/>
              </w:rPr>
              <w:t></w:t>
            </w:r>
            <w:r w:rsidRPr="00B2224C"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  <w:t>(N=184)</w:t>
            </w: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267A" w:rsidRPr="00B2224C" w:rsidRDefault="006B267A" w:rsidP="006B267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224C">
              <w:rPr>
                <w:rFonts w:ascii="Times New Roman" w:hAnsi="Times New Roman" w:cs="Times New Roman"/>
                <w:sz w:val="18"/>
                <w:szCs w:val="18"/>
              </w:rPr>
              <w:t>1.07(0.66,1.73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267A" w:rsidRPr="00B2224C" w:rsidRDefault="006B267A" w:rsidP="006B267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224C">
              <w:rPr>
                <w:rFonts w:ascii="Times New Roman" w:hAnsi="Times New Roman" w:cs="Times New Roman"/>
                <w:sz w:val="18"/>
                <w:szCs w:val="18"/>
              </w:rPr>
              <w:t>0.772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267A" w:rsidRPr="00B2224C" w:rsidRDefault="006B267A" w:rsidP="006B267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224C">
              <w:rPr>
                <w:rFonts w:ascii="Times New Roman" w:hAnsi="Times New Roman" w:cs="Times New Roman"/>
                <w:sz w:val="18"/>
                <w:szCs w:val="18"/>
              </w:rPr>
              <w:t>1.19(0.74,1.91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267A" w:rsidRPr="00B2224C" w:rsidRDefault="006B267A" w:rsidP="006B267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224C">
              <w:rPr>
                <w:rFonts w:ascii="Times New Roman" w:hAnsi="Times New Roman" w:cs="Times New Roman"/>
                <w:sz w:val="18"/>
                <w:szCs w:val="18"/>
              </w:rPr>
              <w:t>0.483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267A" w:rsidRPr="00B2224C" w:rsidRDefault="006B267A" w:rsidP="006B267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224C">
              <w:rPr>
                <w:rFonts w:ascii="Times New Roman" w:hAnsi="Times New Roman" w:cs="Times New Roman"/>
                <w:sz w:val="18"/>
                <w:szCs w:val="18"/>
              </w:rPr>
              <w:t>1.09(0.66,1.8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267A" w:rsidRPr="00B2224C" w:rsidRDefault="006B267A" w:rsidP="006B267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224C">
              <w:rPr>
                <w:rFonts w:ascii="Times New Roman" w:hAnsi="Times New Roman" w:cs="Times New Roman"/>
                <w:sz w:val="18"/>
                <w:szCs w:val="18"/>
              </w:rPr>
              <w:t>0.728</w:t>
            </w:r>
          </w:p>
        </w:tc>
      </w:tr>
      <w:bookmarkEnd w:id="0"/>
    </w:tbl>
    <w:p w:rsidR="0083710A" w:rsidRPr="004550E5" w:rsidRDefault="0083710A" w:rsidP="00764894"/>
    <w:p w:rsidR="00410FA9" w:rsidRPr="004550E5" w:rsidRDefault="00410FA9" w:rsidP="00764894"/>
    <w:sectPr w:rsidR="00410FA9" w:rsidRPr="004550E5" w:rsidSect="00F7674C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03DC7" w:rsidRDefault="00E03DC7" w:rsidP="00521366">
      <w:pPr>
        <w:spacing w:after="0" w:line="240" w:lineRule="auto"/>
      </w:pPr>
      <w:r>
        <w:separator/>
      </w:r>
    </w:p>
  </w:endnote>
  <w:endnote w:type="continuationSeparator" w:id="0">
    <w:p w:rsidR="00E03DC7" w:rsidRDefault="00E03DC7" w:rsidP="005213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03DC7" w:rsidRDefault="00E03DC7" w:rsidP="00521366">
      <w:pPr>
        <w:spacing w:after="0" w:line="240" w:lineRule="auto"/>
      </w:pPr>
      <w:r>
        <w:separator/>
      </w:r>
    </w:p>
  </w:footnote>
  <w:footnote w:type="continuationSeparator" w:id="0">
    <w:p w:rsidR="00E03DC7" w:rsidRDefault="00E03DC7" w:rsidP="0052136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6F84129"/>
    <w:multiLevelType w:val="hybridMultilevel"/>
    <w:tmpl w:val="A486326A"/>
    <w:lvl w:ilvl="0" w:tplc="18C6BF4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96D61"/>
    <w:rsid w:val="00002088"/>
    <w:rsid w:val="000067A6"/>
    <w:rsid w:val="00023027"/>
    <w:rsid w:val="00084814"/>
    <w:rsid w:val="000854FD"/>
    <w:rsid w:val="00091DFC"/>
    <w:rsid w:val="000E3797"/>
    <w:rsid w:val="00101E2A"/>
    <w:rsid w:val="00106EEE"/>
    <w:rsid w:val="00120701"/>
    <w:rsid w:val="001265A9"/>
    <w:rsid w:val="00130A0D"/>
    <w:rsid w:val="001B1713"/>
    <w:rsid w:val="00233423"/>
    <w:rsid w:val="002531E1"/>
    <w:rsid w:val="002954EF"/>
    <w:rsid w:val="002A727F"/>
    <w:rsid w:val="002C2E42"/>
    <w:rsid w:val="00337FE7"/>
    <w:rsid w:val="003567A8"/>
    <w:rsid w:val="00387865"/>
    <w:rsid w:val="003C7876"/>
    <w:rsid w:val="003F2D3D"/>
    <w:rsid w:val="004030EA"/>
    <w:rsid w:val="00410FA9"/>
    <w:rsid w:val="00434C57"/>
    <w:rsid w:val="004550E5"/>
    <w:rsid w:val="0045554C"/>
    <w:rsid w:val="004718E1"/>
    <w:rsid w:val="00485168"/>
    <w:rsid w:val="00492CFD"/>
    <w:rsid w:val="004F73CC"/>
    <w:rsid w:val="00521366"/>
    <w:rsid w:val="00556A81"/>
    <w:rsid w:val="006266CD"/>
    <w:rsid w:val="00653E67"/>
    <w:rsid w:val="006B267A"/>
    <w:rsid w:val="00764894"/>
    <w:rsid w:val="00772C74"/>
    <w:rsid w:val="007D6A05"/>
    <w:rsid w:val="007E3913"/>
    <w:rsid w:val="0080194F"/>
    <w:rsid w:val="0083710A"/>
    <w:rsid w:val="00881E5C"/>
    <w:rsid w:val="008B20B0"/>
    <w:rsid w:val="00955EBF"/>
    <w:rsid w:val="00962D75"/>
    <w:rsid w:val="009A5414"/>
    <w:rsid w:val="009A5D6D"/>
    <w:rsid w:val="009E5F36"/>
    <w:rsid w:val="00A85B93"/>
    <w:rsid w:val="00A9211D"/>
    <w:rsid w:val="00AA58AE"/>
    <w:rsid w:val="00B14B5C"/>
    <w:rsid w:val="00B2224C"/>
    <w:rsid w:val="00B34E23"/>
    <w:rsid w:val="00B425A4"/>
    <w:rsid w:val="00C17493"/>
    <w:rsid w:val="00C2077C"/>
    <w:rsid w:val="00C433D2"/>
    <w:rsid w:val="00C825DB"/>
    <w:rsid w:val="00DA2312"/>
    <w:rsid w:val="00DE5363"/>
    <w:rsid w:val="00E03DC7"/>
    <w:rsid w:val="00E71A18"/>
    <w:rsid w:val="00E96D61"/>
    <w:rsid w:val="00F21C36"/>
    <w:rsid w:val="00F53867"/>
    <w:rsid w:val="00F75D41"/>
    <w:rsid w:val="00F7674C"/>
    <w:rsid w:val="00F80282"/>
    <w:rsid w:val="00F86429"/>
    <w:rsid w:val="00FC4EE6"/>
    <w:rsid w:val="00FC6789"/>
    <w:rsid w:val="00FF685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17493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E96D6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96D6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96D61"/>
    <w:pPr>
      <w:keepNext/>
      <w:keepLines/>
      <w:spacing w:before="160" w:after="40"/>
      <w:outlineLvl w:val="2"/>
    </w:pPr>
    <w:rPr>
      <w:rFonts w:eastAsiaTheme="majorEastAsia" w:cstheme="majorBidi"/>
      <w:color w:val="2E74B5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96D61"/>
    <w:pPr>
      <w:keepNext/>
      <w:keepLines/>
      <w:spacing w:before="160" w:after="40"/>
      <w:outlineLvl w:val="3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96D61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96D61"/>
    <w:pPr>
      <w:keepNext/>
      <w:keepLines/>
      <w:spacing w:before="40" w:after="0"/>
      <w:outlineLvl w:val="5"/>
    </w:pPr>
    <w:rPr>
      <w:rFonts w:eastAsiaTheme="majorEastAsia" w:cstheme="majorBidi"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96D61"/>
    <w:pPr>
      <w:keepNext/>
      <w:keepLines/>
      <w:spacing w:before="40" w:after="0"/>
      <w:ind w:leftChars="100" w:left="10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96D61"/>
    <w:pPr>
      <w:keepNext/>
      <w:keepLines/>
      <w:spacing w:before="40" w:after="0"/>
      <w:ind w:leftChars="200" w:left="200"/>
      <w:outlineLvl w:val="7"/>
    </w:pPr>
    <w:rPr>
      <w:rFonts w:eastAsiaTheme="majorEastAsia" w:cstheme="majorBidi"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96D61"/>
    <w:pPr>
      <w:keepNext/>
      <w:keepLines/>
      <w:spacing w:before="40" w:after="0"/>
      <w:ind w:leftChars="300" w:left="30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E96D61"/>
    <w:rPr>
      <w:rFonts w:asciiTheme="majorHAnsi" w:eastAsiaTheme="majorEastAsia" w:hAnsiTheme="majorHAnsi" w:cstheme="majorBidi"/>
      <w:color w:val="2E74B5" w:themeColor="accent1" w:themeShade="BF"/>
      <w:sz w:val="48"/>
      <w:szCs w:val="48"/>
    </w:rPr>
  </w:style>
  <w:style w:type="character" w:customStyle="1" w:styleId="20">
    <w:name w:val="標題 2 字元"/>
    <w:basedOn w:val="a0"/>
    <w:link w:val="2"/>
    <w:uiPriority w:val="9"/>
    <w:semiHidden/>
    <w:rsid w:val="00E96D61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30">
    <w:name w:val="標題 3 字元"/>
    <w:basedOn w:val="a0"/>
    <w:link w:val="3"/>
    <w:uiPriority w:val="9"/>
    <w:semiHidden/>
    <w:rsid w:val="00E96D61"/>
    <w:rPr>
      <w:rFonts w:eastAsiaTheme="majorEastAsia" w:cstheme="majorBidi"/>
      <w:color w:val="2E74B5" w:themeColor="accent1" w:themeShade="BF"/>
      <w:sz w:val="32"/>
      <w:szCs w:val="32"/>
    </w:rPr>
  </w:style>
  <w:style w:type="character" w:customStyle="1" w:styleId="40">
    <w:name w:val="標題 4 字元"/>
    <w:basedOn w:val="a0"/>
    <w:link w:val="4"/>
    <w:uiPriority w:val="9"/>
    <w:semiHidden/>
    <w:rsid w:val="00E96D61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50">
    <w:name w:val="標題 5 字元"/>
    <w:basedOn w:val="a0"/>
    <w:link w:val="5"/>
    <w:uiPriority w:val="9"/>
    <w:semiHidden/>
    <w:rsid w:val="00E96D61"/>
    <w:rPr>
      <w:rFonts w:eastAsiaTheme="majorEastAsia" w:cstheme="majorBidi"/>
      <w:color w:val="2E74B5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E96D61"/>
    <w:rPr>
      <w:rFonts w:eastAsiaTheme="majorEastAsia" w:cstheme="majorBidi"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E96D61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E96D61"/>
    <w:rPr>
      <w:rFonts w:eastAsiaTheme="majorEastAsia" w:cstheme="majorBidi"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E96D61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E96D61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標題 字元"/>
    <w:basedOn w:val="a0"/>
    <w:link w:val="a3"/>
    <w:uiPriority w:val="10"/>
    <w:rsid w:val="00E96D6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96D61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標題 字元"/>
    <w:basedOn w:val="a0"/>
    <w:link w:val="a5"/>
    <w:uiPriority w:val="11"/>
    <w:rsid w:val="00E96D6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96D6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文 字元"/>
    <w:basedOn w:val="a0"/>
    <w:link w:val="a7"/>
    <w:uiPriority w:val="29"/>
    <w:rsid w:val="00E96D6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96D6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96D61"/>
    <w:rPr>
      <w:i/>
      <w:iCs/>
      <w:color w:val="2E74B5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96D61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ac">
    <w:name w:val="鮮明引文 字元"/>
    <w:basedOn w:val="a0"/>
    <w:link w:val="ab"/>
    <w:uiPriority w:val="30"/>
    <w:rsid w:val="00E96D61"/>
    <w:rPr>
      <w:i/>
      <w:iCs/>
      <w:color w:val="2E74B5" w:themeColor="accent1" w:themeShade="BF"/>
    </w:rPr>
  </w:style>
  <w:style w:type="character" w:styleId="ad">
    <w:name w:val="Intense Reference"/>
    <w:basedOn w:val="a0"/>
    <w:uiPriority w:val="32"/>
    <w:qFormat/>
    <w:rsid w:val="00E96D61"/>
    <w:rPr>
      <w:b/>
      <w:bCs/>
      <w:smallCaps/>
      <w:color w:val="2E74B5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52136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">
    <w:name w:val="頁首 字元"/>
    <w:basedOn w:val="a0"/>
    <w:link w:val="ae"/>
    <w:uiPriority w:val="99"/>
    <w:rsid w:val="00521366"/>
    <w:rPr>
      <w:sz w:val="20"/>
      <w:szCs w:val="20"/>
    </w:rPr>
  </w:style>
  <w:style w:type="paragraph" w:styleId="af0">
    <w:name w:val="footer"/>
    <w:basedOn w:val="a"/>
    <w:link w:val="af1"/>
    <w:uiPriority w:val="99"/>
    <w:unhideWhenUsed/>
    <w:rsid w:val="0052136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1">
    <w:name w:val="頁尾 字元"/>
    <w:basedOn w:val="a0"/>
    <w:link w:val="af0"/>
    <w:uiPriority w:val="99"/>
    <w:rsid w:val="00521366"/>
    <w:rPr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05267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05169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7245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9736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41</Words>
  <Characters>1380</Characters>
  <Application>Microsoft Office Word</Application>
  <DocSecurity>0</DocSecurity>
  <Lines>11</Lines>
  <Paragraphs>3</Paragraphs>
  <ScaleCrop>false</ScaleCrop>
  <Company/>
  <LinksUpToDate>false</LinksUpToDate>
  <CharactersWithSpaces>16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r Chew Teng</dc:creator>
  <cp:lastModifiedBy>User</cp:lastModifiedBy>
  <cp:revision>2</cp:revision>
  <dcterms:created xsi:type="dcterms:W3CDTF">2025-06-28T00:12:00Z</dcterms:created>
  <dcterms:modified xsi:type="dcterms:W3CDTF">2025-06-28T00:12:00Z</dcterms:modified>
</cp:coreProperties>
</file>